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BC059" w14:textId="2DE55CAF" w:rsidR="00CF12C5" w:rsidRDefault="00CF12C5" w:rsidP="00CF12C5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32167BC" wp14:editId="08CBADFA">
            <wp:extent cx="5942949" cy="1604601"/>
            <wp:effectExtent l="0" t="0" r="127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41"/>
                    <a:stretch/>
                  </pic:blipFill>
                  <pic:spPr bwMode="auto">
                    <a:xfrm>
                      <a:off x="0" y="0"/>
                      <a:ext cx="5943600" cy="1604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0EF8D" w14:textId="71C83D7C" w:rsidR="00CF12C5" w:rsidRPr="00657617" w:rsidRDefault="00CF12C5" w:rsidP="00CF12C5">
      <w:pPr>
        <w:spacing w:line="480" w:lineRule="auto"/>
        <w:rPr>
          <w:rFonts w:ascii="Arial" w:hAnsi="Arial" w:cs="Arial"/>
        </w:rPr>
      </w:pPr>
      <w:r w:rsidRPr="008D663E">
        <w:rPr>
          <w:rFonts w:ascii="Arial" w:hAnsi="Arial" w:cs="Arial"/>
          <w:b/>
          <w:bCs/>
        </w:rPr>
        <w:t>Fig</w:t>
      </w:r>
      <w:r>
        <w:rPr>
          <w:rFonts w:ascii="Arial" w:hAnsi="Arial" w:cs="Arial"/>
          <w:b/>
          <w:bCs/>
        </w:rPr>
        <w:t>.</w:t>
      </w:r>
      <w:r w:rsidRPr="008D663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 Legend</w:t>
      </w:r>
      <w:r w:rsidRPr="008D663E">
        <w:rPr>
          <w:rFonts w:ascii="Arial" w:hAnsi="Arial" w:cs="Arial"/>
          <w:b/>
          <w:bCs/>
        </w:rPr>
        <w:t>:</w:t>
      </w:r>
      <w:r w:rsidRPr="000B2B1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 representative f</w:t>
      </w:r>
      <w:r w:rsidRPr="009E08EF">
        <w:rPr>
          <w:rFonts w:ascii="Arial" w:hAnsi="Arial" w:cs="Arial"/>
          <w:b/>
          <w:bCs/>
        </w:rPr>
        <w:t>low cytometry gating strategy used to quantify germinal center B cells</w:t>
      </w:r>
      <w:r>
        <w:rPr>
          <w:rFonts w:ascii="Arial" w:hAnsi="Arial" w:cs="Arial"/>
          <w:b/>
          <w:bCs/>
        </w:rPr>
        <w:t xml:space="preserve"> from mouse spleen. </w:t>
      </w:r>
      <w:r>
        <w:rPr>
          <w:rFonts w:ascii="Arial" w:hAnsi="Arial" w:cs="Arial"/>
        </w:rPr>
        <w:t xml:space="preserve">Male and female wild type (WT) </w:t>
      </w:r>
      <w:r w:rsidRPr="008D663E">
        <w:rPr>
          <w:rFonts w:ascii="Arial" w:hAnsi="Arial" w:cs="Arial"/>
        </w:rPr>
        <w:t>C57BL/6CR</w:t>
      </w:r>
      <w:r>
        <w:rPr>
          <w:rFonts w:ascii="Arial" w:hAnsi="Arial" w:cs="Arial"/>
        </w:rPr>
        <w:t xml:space="preserve"> mice were vaccinated </w:t>
      </w:r>
      <w:r w:rsidRPr="008D663E">
        <w:rPr>
          <w:rFonts w:ascii="Arial" w:hAnsi="Arial" w:cs="Arial"/>
        </w:rPr>
        <w:t>and boosted with mouse-adapted A/California/4/2009 (maA/Cal/09) H1N1 virus</w:t>
      </w:r>
      <w:r>
        <w:rPr>
          <w:rFonts w:ascii="Arial" w:hAnsi="Arial" w:cs="Arial"/>
        </w:rPr>
        <w:t xml:space="preserve">. At 35 days post vaccination, spleens were collected, and cells were prepared as described in Methods. Flow cytometry was performed to measure the total number and frequency of germinal center (GC) B cells and to isolate GC B cells for downstream somatic hypermutation analysis. Representative flow plots are shown, with gates set for (from left to right) total live lymphocytes, single cells, B220+ B cells, and subsequently GC B cells marked as CD38-GL7+. </w:t>
      </w:r>
    </w:p>
    <w:p w14:paraId="1862D69B" w14:textId="77777777" w:rsidR="00CF12C5" w:rsidRDefault="00CF12C5" w:rsidP="00CF12C5">
      <w:pPr>
        <w:rPr>
          <w:rFonts w:ascii="Arial" w:hAnsi="Arial" w:cs="Arial"/>
          <w:b/>
          <w:bCs/>
        </w:rPr>
      </w:pPr>
    </w:p>
    <w:p w14:paraId="22CFBEBE" w14:textId="77777777" w:rsidR="00CF12C5" w:rsidRPr="008D663E" w:rsidRDefault="00CF12C5" w:rsidP="00CF12C5">
      <w:pPr>
        <w:rPr>
          <w:rFonts w:ascii="Arial" w:hAnsi="Arial" w:cs="Arial"/>
          <w:b/>
          <w:bCs/>
        </w:rPr>
      </w:pPr>
    </w:p>
    <w:p w14:paraId="10437908" w14:textId="7EB49BC1" w:rsidR="00CF12C5" w:rsidRPr="008D663E" w:rsidRDefault="00CF12C5" w:rsidP="00CF12C5">
      <w:pPr>
        <w:rPr>
          <w:rFonts w:ascii="Arial" w:hAnsi="Arial" w:cs="Arial"/>
          <w:b/>
          <w:bCs/>
        </w:rPr>
      </w:pPr>
    </w:p>
    <w:sectPr w:rsidR="00CF12C5" w:rsidRPr="008D663E" w:rsidSect="0049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2C5"/>
    <w:rsid w:val="00086F85"/>
    <w:rsid w:val="000B5B6D"/>
    <w:rsid w:val="001428A8"/>
    <w:rsid w:val="00193066"/>
    <w:rsid w:val="001A79AF"/>
    <w:rsid w:val="001B2966"/>
    <w:rsid w:val="001D7BD2"/>
    <w:rsid w:val="001E66B0"/>
    <w:rsid w:val="001E79C1"/>
    <w:rsid w:val="002221D1"/>
    <w:rsid w:val="00247839"/>
    <w:rsid w:val="00281E97"/>
    <w:rsid w:val="002D1F1E"/>
    <w:rsid w:val="00342E4C"/>
    <w:rsid w:val="0038490A"/>
    <w:rsid w:val="003A5B0F"/>
    <w:rsid w:val="003A68C5"/>
    <w:rsid w:val="003B0E23"/>
    <w:rsid w:val="003E4315"/>
    <w:rsid w:val="003E4700"/>
    <w:rsid w:val="00414A65"/>
    <w:rsid w:val="00425161"/>
    <w:rsid w:val="0046201E"/>
    <w:rsid w:val="00471CE1"/>
    <w:rsid w:val="004910B9"/>
    <w:rsid w:val="004934AA"/>
    <w:rsid w:val="004A12CF"/>
    <w:rsid w:val="004C4092"/>
    <w:rsid w:val="004D1DAF"/>
    <w:rsid w:val="00504DDA"/>
    <w:rsid w:val="00594693"/>
    <w:rsid w:val="0059515C"/>
    <w:rsid w:val="005B13E7"/>
    <w:rsid w:val="005B33C7"/>
    <w:rsid w:val="005C399E"/>
    <w:rsid w:val="00632A18"/>
    <w:rsid w:val="00656C7D"/>
    <w:rsid w:val="00684A28"/>
    <w:rsid w:val="006A0FC7"/>
    <w:rsid w:val="006E58F9"/>
    <w:rsid w:val="00781B86"/>
    <w:rsid w:val="007D6194"/>
    <w:rsid w:val="0080722F"/>
    <w:rsid w:val="00842D4B"/>
    <w:rsid w:val="008903BD"/>
    <w:rsid w:val="008978A0"/>
    <w:rsid w:val="008D27FB"/>
    <w:rsid w:val="008D5F42"/>
    <w:rsid w:val="00904832"/>
    <w:rsid w:val="009850BB"/>
    <w:rsid w:val="009A18A0"/>
    <w:rsid w:val="009D791C"/>
    <w:rsid w:val="009F1D65"/>
    <w:rsid w:val="00A65334"/>
    <w:rsid w:val="00A80B26"/>
    <w:rsid w:val="00AB1153"/>
    <w:rsid w:val="00AE2CD2"/>
    <w:rsid w:val="00AE6756"/>
    <w:rsid w:val="00AF58C5"/>
    <w:rsid w:val="00B2279A"/>
    <w:rsid w:val="00B61F77"/>
    <w:rsid w:val="00B62E64"/>
    <w:rsid w:val="00C27CB3"/>
    <w:rsid w:val="00C42270"/>
    <w:rsid w:val="00C5189F"/>
    <w:rsid w:val="00CC5250"/>
    <w:rsid w:val="00CF12C5"/>
    <w:rsid w:val="00D321B4"/>
    <w:rsid w:val="00D46BCE"/>
    <w:rsid w:val="00D61021"/>
    <w:rsid w:val="00D7519E"/>
    <w:rsid w:val="00DC13FC"/>
    <w:rsid w:val="00DD4EC5"/>
    <w:rsid w:val="00DE381D"/>
    <w:rsid w:val="00E14FDA"/>
    <w:rsid w:val="00E85687"/>
    <w:rsid w:val="00EC3B4F"/>
    <w:rsid w:val="00F12A13"/>
    <w:rsid w:val="00F23244"/>
    <w:rsid w:val="00F46CE4"/>
    <w:rsid w:val="00F5521C"/>
    <w:rsid w:val="00F63459"/>
    <w:rsid w:val="00FB0A21"/>
    <w:rsid w:val="00FB1067"/>
    <w:rsid w:val="00FB114C"/>
    <w:rsid w:val="00FC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67776"/>
  <w15:chartTrackingRefBased/>
  <w15:docId w15:val="{9FB7AB19-153B-A140-8B31-57F1D476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a Klein</dc:creator>
  <cp:keywords/>
  <dc:description/>
  <cp:lastModifiedBy>Sabra Klein</cp:lastModifiedBy>
  <cp:revision>1</cp:revision>
  <dcterms:created xsi:type="dcterms:W3CDTF">2022-06-29T02:30:00Z</dcterms:created>
  <dcterms:modified xsi:type="dcterms:W3CDTF">2022-06-29T02:37:00Z</dcterms:modified>
</cp:coreProperties>
</file>